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2F8" w:rsidRPr="0043559B" w:rsidRDefault="001F226B" w:rsidP="009222F8">
      <w:pPr>
        <w:pStyle w:val="Heading1"/>
      </w:pPr>
      <w:r>
        <w:t>Additional file 2:</w:t>
      </w:r>
      <w:r w:rsidR="009222F8">
        <w:t xml:space="preserve"> </w:t>
      </w:r>
      <w:r>
        <w:t>T</w:t>
      </w:r>
      <w:r w:rsidR="009222F8">
        <w:t xml:space="preserve">able </w:t>
      </w:r>
      <w:r>
        <w:t>S</w:t>
      </w:r>
      <w:r w:rsidR="009222F8">
        <w:t>1</w:t>
      </w:r>
    </w:p>
    <w:p w:rsidR="009222F8" w:rsidRDefault="009222F8" w:rsidP="009222F8">
      <w:pPr>
        <w:pStyle w:val="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4252"/>
      </w:tblGrid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b/>
                <w:sz w:val="24"/>
              </w:rPr>
            </w:pPr>
            <w:r w:rsidRPr="008B5619">
              <w:rPr>
                <w:rFonts w:ascii="Times New Roman" w:hAnsi="Times New Roman"/>
                <w:b/>
                <w:sz w:val="24"/>
              </w:rPr>
              <w:t>Healthy products</w:t>
            </w:r>
            <w:r>
              <w:rPr>
                <w:rFonts w:ascii="Times New Roman" w:hAnsi="Times New Roman"/>
                <w:b/>
                <w:sz w:val="24"/>
              </w:rPr>
              <w:t xml:space="preserve"> (n=22)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b/>
                <w:sz w:val="24"/>
              </w:rPr>
            </w:pPr>
            <w:r w:rsidRPr="008B5619">
              <w:rPr>
                <w:rFonts w:ascii="Times New Roman" w:hAnsi="Times New Roman"/>
                <w:b/>
                <w:sz w:val="24"/>
              </w:rPr>
              <w:t>Unhealthy products</w:t>
            </w:r>
            <w:r>
              <w:rPr>
                <w:rFonts w:ascii="Times New Roman" w:hAnsi="Times New Roman"/>
                <w:b/>
                <w:sz w:val="24"/>
              </w:rPr>
              <w:t xml:space="preserve"> (n=28)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Frozen fruit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Sweet biscuits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Frozen vegetables</w:t>
            </w:r>
          </w:p>
        </w:tc>
        <w:tc>
          <w:tcPr>
            <w:tcW w:w="4252" w:type="dxa"/>
          </w:tcPr>
          <w:p w:rsidR="009222F8" w:rsidRPr="008B5619" w:rsidRDefault="009222F8" w:rsidP="00F633D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Confectionary</w:t>
            </w:r>
            <w:r w:rsidR="007646E7">
              <w:rPr>
                <w:rFonts w:ascii="Times New Roman" w:hAnsi="Times New Roman"/>
                <w:sz w:val="24"/>
              </w:rPr>
              <w:t xml:space="preserve"> </w:t>
            </w:r>
            <w:r w:rsidR="00F633DF">
              <w:rPr>
                <w:rFonts w:ascii="Times New Roman" w:hAnsi="Times New Roman"/>
                <w:sz w:val="24"/>
              </w:rPr>
              <w:t>(including chocolate</w:t>
            </w:r>
            <w:bookmarkStart w:id="0" w:name="_GoBack"/>
            <w:bookmarkEnd w:id="0"/>
            <w:r w:rsidR="00F633DF">
              <w:rPr>
                <w:rFonts w:ascii="Times New Roman" w:hAnsi="Times New Roman"/>
                <w:sz w:val="24"/>
              </w:rPr>
              <w:t>)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Unsalted nuts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Cream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Dried vegetables and legumes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Butter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Fresh fruit (including packaged)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Salami and cured meats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Fresh vegetables (including packaged)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Soft drinks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Chilled seafood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Energy and electrolyte drinks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Uncoated frozen fish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Crisps and snacks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 xml:space="preserve">Eggs 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Sugars and related products (dessert additions, sugar based products (curds, choc chips, treacle, etc.), icing, honey, dessert toppings)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Plain rice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Cakes, muffins and pastries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Frozen uncoated meat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Ice cream and edible ices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Polenta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Packet pasta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Quinoa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Prepared sandwiches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Plain oats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Fruit and vegetable juices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Breakfast biscuits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Beverage mixes and cordials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Plain couscous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Cereal bars and fruit bars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Plain noodles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Condensed milk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Plain dry pasta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Plain dairy milk – full cream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Still water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Plain powdered milk – full cream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Cooking oil spray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Plain powdered milk – whole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Reduced fat dairy milks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Coconut cream + milk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Reduced fat powdered milk</w:t>
            </w: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Frozen meat with pastry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Asian sauces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Table sauces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Other spreads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Meal-based sauces and marinades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Mayonnaise</w:t>
            </w:r>
          </w:p>
        </w:tc>
      </w:tr>
      <w:tr w:rsidR="009222F8" w:rsidRPr="008B5619" w:rsidTr="00A75A2F">
        <w:tc>
          <w:tcPr>
            <w:tcW w:w="3936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4252" w:type="dxa"/>
          </w:tcPr>
          <w:p w:rsidR="009222F8" w:rsidRPr="008B5619" w:rsidRDefault="009222F8" w:rsidP="00A75A2F">
            <w:pPr>
              <w:rPr>
                <w:rFonts w:ascii="Times New Roman" w:hAnsi="Times New Roman"/>
                <w:sz w:val="24"/>
              </w:rPr>
            </w:pPr>
            <w:r w:rsidRPr="008B5619">
              <w:rPr>
                <w:rFonts w:ascii="Times New Roman" w:hAnsi="Times New Roman"/>
                <w:sz w:val="24"/>
              </w:rPr>
              <w:t>Honey</w:t>
            </w:r>
          </w:p>
        </w:tc>
      </w:tr>
    </w:tbl>
    <w:p w:rsidR="009222F8" w:rsidRPr="0043559B" w:rsidRDefault="009222F8" w:rsidP="009222F8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77D15" w:rsidRDefault="00277D15" w:rsidP="009222F8"/>
    <w:sectPr w:rsidR="00277D15" w:rsidSect="00A94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222F8"/>
    <w:rsid w:val="00000576"/>
    <w:rsid w:val="00007CE5"/>
    <w:rsid w:val="00011432"/>
    <w:rsid w:val="00016BCB"/>
    <w:rsid w:val="00061D0B"/>
    <w:rsid w:val="00064629"/>
    <w:rsid w:val="00075542"/>
    <w:rsid w:val="0008131D"/>
    <w:rsid w:val="0008621D"/>
    <w:rsid w:val="00095A5C"/>
    <w:rsid w:val="000C45F3"/>
    <w:rsid w:val="000C7D42"/>
    <w:rsid w:val="000F2144"/>
    <w:rsid w:val="00103156"/>
    <w:rsid w:val="00117CD2"/>
    <w:rsid w:val="00124417"/>
    <w:rsid w:val="00156719"/>
    <w:rsid w:val="00185B1C"/>
    <w:rsid w:val="001B04A6"/>
    <w:rsid w:val="001B286B"/>
    <w:rsid w:val="001E2841"/>
    <w:rsid w:val="001F226B"/>
    <w:rsid w:val="001F54FA"/>
    <w:rsid w:val="001F554D"/>
    <w:rsid w:val="00200F42"/>
    <w:rsid w:val="002168F3"/>
    <w:rsid w:val="00222C57"/>
    <w:rsid w:val="00240E40"/>
    <w:rsid w:val="002468DF"/>
    <w:rsid w:val="00261900"/>
    <w:rsid w:val="00261E87"/>
    <w:rsid w:val="00277D15"/>
    <w:rsid w:val="002A515F"/>
    <w:rsid w:val="002C01A3"/>
    <w:rsid w:val="002C3557"/>
    <w:rsid w:val="002D4E66"/>
    <w:rsid w:val="003009D8"/>
    <w:rsid w:val="00310578"/>
    <w:rsid w:val="003162A1"/>
    <w:rsid w:val="00335E7D"/>
    <w:rsid w:val="00354708"/>
    <w:rsid w:val="00360647"/>
    <w:rsid w:val="003618D9"/>
    <w:rsid w:val="003701C0"/>
    <w:rsid w:val="00377B44"/>
    <w:rsid w:val="003848CB"/>
    <w:rsid w:val="003C5C58"/>
    <w:rsid w:val="003F21A5"/>
    <w:rsid w:val="003F587B"/>
    <w:rsid w:val="00404E16"/>
    <w:rsid w:val="00411670"/>
    <w:rsid w:val="00433BDA"/>
    <w:rsid w:val="00435268"/>
    <w:rsid w:val="00445088"/>
    <w:rsid w:val="0046278B"/>
    <w:rsid w:val="00462903"/>
    <w:rsid w:val="004915AA"/>
    <w:rsid w:val="00493C57"/>
    <w:rsid w:val="004B4803"/>
    <w:rsid w:val="004C14C6"/>
    <w:rsid w:val="004C7C7F"/>
    <w:rsid w:val="004D5B37"/>
    <w:rsid w:val="00523ADC"/>
    <w:rsid w:val="005478F3"/>
    <w:rsid w:val="005851E9"/>
    <w:rsid w:val="005B3DFF"/>
    <w:rsid w:val="005B48D1"/>
    <w:rsid w:val="005D105C"/>
    <w:rsid w:val="005F62D0"/>
    <w:rsid w:val="00603728"/>
    <w:rsid w:val="00660A13"/>
    <w:rsid w:val="006938B4"/>
    <w:rsid w:val="00694D84"/>
    <w:rsid w:val="006A1685"/>
    <w:rsid w:val="006A2CE5"/>
    <w:rsid w:val="006A7C84"/>
    <w:rsid w:val="006D4C57"/>
    <w:rsid w:val="006D4F1D"/>
    <w:rsid w:val="006E6CE8"/>
    <w:rsid w:val="006F3CE0"/>
    <w:rsid w:val="006F3E92"/>
    <w:rsid w:val="00705E64"/>
    <w:rsid w:val="00706C8D"/>
    <w:rsid w:val="0071319A"/>
    <w:rsid w:val="007165D8"/>
    <w:rsid w:val="007208BC"/>
    <w:rsid w:val="00725074"/>
    <w:rsid w:val="00734355"/>
    <w:rsid w:val="00747E4C"/>
    <w:rsid w:val="00751048"/>
    <w:rsid w:val="007646E7"/>
    <w:rsid w:val="00773C50"/>
    <w:rsid w:val="00785225"/>
    <w:rsid w:val="007D43BC"/>
    <w:rsid w:val="007D7928"/>
    <w:rsid w:val="007E5995"/>
    <w:rsid w:val="00801EC1"/>
    <w:rsid w:val="00840A4D"/>
    <w:rsid w:val="0084539D"/>
    <w:rsid w:val="00864067"/>
    <w:rsid w:val="00887A97"/>
    <w:rsid w:val="008973D5"/>
    <w:rsid w:val="008A1258"/>
    <w:rsid w:val="008A35CC"/>
    <w:rsid w:val="008C69CC"/>
    <w:rsid w:val="008E239B"/>
    <w:rsid w:val="0091492E"/>
    <w:rsid w:val="0091795D"/>
    <w:rsid w:val="009222F8"/>
    <w:rsid w:val="009555C4"/>
    <w:rsid w:val="009716B1"/>
    <w:rsid w:val="00974E26"/>
    <w:rsid w:val="009A5EFA"/>
    <w:rsid w:val="009C4E0D"/>
    <w:rsid w:val="009C7EAA"/>
    <w:rsid w:val="009D6393"/>
    <w:rsid w:val="009F7436"/>
    <w:rsid w:val="00A41156"/>
    <w:rsid w:val="00A60337"/>
    <w:rsid w:val="00A60369"/>
    <w:rsid w:val="00A6607A"/>
    <w:rsid w:val="00A67E63"/>
    <w:rsid w:val="00A73677"/>
    <w:rsid w:val="00A949B0"/>
    <w:rsid w:val="00A96A58"/>
    <w:rsid w:val="00AB6697"/>
    <w:rsid w:val="00AD0220"/>
    <w:rsid w:val="00AE1561"/>
    <w:rsid w:val="00AE32AF"/>
    <w:rsid w:val="00AF10F0"/>
    <w:rsid w:val="00B036FA"/>
    <w:rsid w:val="00B130F6"/>
    <w:rsid w:val="00B16D36"/>
    <w:rsid w:val="00B249E4"/>
    <w:rsid w:val="00B35ED6"/>
    <w:rsid w:val="00B51FA6"/>
    <w:rsid w:val="00B66299"/>
    <w:rsid w:val="00B7312A"/>
    <w:rsid w:val="00B93036"/>
    <w:rsid w:val="00BA3CC8"/>
    <w:rsid w:val="00BC2932"/>
    <w:rsid w:val="00BC35A0"/>
    <w:rsid w:val="00BF0DD8"/>
    <w:rsid w:val="00BF2C3B"/>
    <w:rsid w:val="00C03FC4"/>
    <w:rsid w:val="00C16CCB"/>
    <w:rsid w:val="00C22D2E"/>
    <w:rsid w:val="00C30B6B"/>
    <w:rsid w:val="00C34044"/>
    <w:rsid w:val="00C43B0D"/>
    <w:rsid w:val="00C44FD8"/>
    <w:rsid w:val="00C503D6"/>
    <w:rsid w:val="00C65E17"/>
    <w:rsid w:val="00C6625E"/>
    <w:rsid w:val="00CB3D1C"/>
    <w:rsid w:val="00CD4A83"/>
    <w:rsid w:val="00CE14D0"/>
    <w:rsid w:val="00CE57D5"/>
    <w:rsid w:val="00D10045"/>
    <w:rsid w:val="00D2254D"/>
    <w:rsid w:val="00D5267B"/>
    <w:rsid w:val="00D73393"/>
    <w:rsid w:val="00DB085C"/>
    <w:rsid w:val="00DB2763"/>
    <w:rsid w:val="00DB3121"/>
    <w:rsid w:val="00DC5BD7"/>
    <w:rsid w:val="00DD0E69"/>
    <w:rsid w:val="00DD19B6"/>
    <w:rsid w:val="00DD61C8"/>
    <w:rsid w:val="00DE00C6"/>
    <w:rsid w:val="00DE57C6"/>
    <w:rsid w:val="00E50C1C"/>
    <w:rsid w:val="00E57D49"/>
    <w:rsid w:val="00E658B8"/>
    <w:rsid w:val="00E67606"/>
    <w:rsid w:val="00E73AF1"/>
    <w:rsid w:val="00E93685"/>
    <w:rsid w:val="00EB36CE"/>
    <w:rsid w:val="00EE6A4F"/>
    <w:rsid w:val="00EF2682"/>
    <w:rsid w:val="00F12D11"/>
    <w:rsid w:val="00F24739"/>
    <w:rsid w:val="00F35F4E"/>
    <w:rsid w:val="00F56259"/>
    <w:rsid w:val="00F633DF"/>
    <w:rsid w:val="00F7581E"/>
    <w:rsid w:val="00F8578D"/>
    <w:rsid w:val="00FA34FA"/>
    <w:rsid w:val="00FC1005"/>
    <w:rsid w:val="00FD5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2F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2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2F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922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9222F8"/>
    <w:pPr>
      <w:keepNext/>
      <w:spacing w:after="0" w:line="240" w:lineRule="auto"/>
    </w:pPr>
    <w:rPr>
      <w:rFonts w:ascii="Times New Roman" w:hAnsi="Times New Roman" w:cs="Times New Roman"/>
      <w:i/>
      <w:iCs/>
      <w:sz w:val="24"/>
      <w:szCs w:val="24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2F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2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2F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922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9222F8"/>
    <w:pPr>
      <w:keepNext/>
      <w:spacing w:after="0" w:line="240" w:lineRule="auto"/>
    </w:pPr>
    <w:rPr>
      <w:rFonts w:ascii="Times New Roman" w:hAnsi="Times New Roman" w:cs="Times New Roman"/>
      <w:i/>
      <w:iCs/>
      <w:sz w:val="24"/>
      <w:szCs w:val="2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Vandevijvere</dc:creator>
  <cp:lastModifiedBy>Agir, Junalie</cp:lastModifiedBy>
  <cp:revision>2</cp:revision>
  <dcterms:created xsi:type="dcterms:W3CDTF">2017-04-20T16:54:00Z</dcterms:created>
  <dcterms:modified xsi:type="dcterms:W3CDTF">2017-04-20T16:54:00Z</dcterms:modified>
</cp:coreProperties>
</file>